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Baseline characteristic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cluded studies</w:t>
      </w:r>
    </w:p>
    <w:tbl>
      <w:tblPr>
        <w:tblStyle w:val="3"/>
        <w:tblW w:w="12119" w:type="dxa"/>
        <w:tblInd w:w="1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143"/>
        <w:gridCol w:w="1392"/>
        <w:gridCol w:w="768"/>
        <w:gridCol w:w="1991"/>
        <w:gridCol w:w="2000"/>
        <w:gridCol w:w="1430"/>
        <w:gridCol w:w="14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First authors, year of publication, study area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St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udy design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Operative approaches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tudy size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n)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ategory of TAPVC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n)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ean or median operative age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days)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reoperative PVO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(n)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Follow-up period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(month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Yoshimura, 2010, Japan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4]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 ser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pracardiac 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racardiac 2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.7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zakie, 2011, US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5]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 ser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pracardiac 10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racardiac 5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rdiac 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xed 2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Mueller, 2013, Switzerland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6]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 ser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 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pracardiac 4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racardiac 3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.4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Jung, 2016, Kore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7]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 ser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pracardiac 9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racardiac 10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xed 2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Lo Rito, 2015, Canad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8]</w:t>
            </w:r>
          </w:p>
        </w:tc>
        <w:tc>
          <w:tcPr>
            <w:tcW w:w="11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-controlled stud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pracardiac 32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racardiac 16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rdiac 6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xed 15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43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7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ventional surgery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6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pracardiac 59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racardiac 20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ardiac 33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xed 14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4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Zhang, 2015, Chin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19]</w:t>
            </w:r>
          </w:p>
        </w:tc>
        <w:tc>
          <w:tcPr>
            <w:tcW w:w="11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-controlled stud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pracardiac 57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racardiac 9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xed 4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43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ventional surgery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pracardiac 58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nfracardiac 7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ixed 5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4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Zhu, 2019, Chin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0]</w:t>
            </w:r>
          </w:p>
        </w:tc>
        <w:tc>
          <w:tcPr>
            <w:tcW w:w="11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-controlled stud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Supracardiac 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43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43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ventional surgery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Supracardiac 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02</w:t>
            </w:r>
          </w:p>
        </w:tc>
        <w:tc>
          <w:tcPr>
            <w:tcW w:w="14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Shi, 2021, Chin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1]</w:t>
            </w:r>
          </w:p>
        </w:tc>
        <w:tc>
          <w:tcPr>
            <w:tcW w:w="11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-controlled stud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Infracardiac 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ventional surgery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7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Infracardiac 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Liufu, 2021, Chin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2]</w:t>
            </w:r>
          </w:p>
        </w:tc>
        <w:tc>
          <w:tcPr>
            <w:tcW w:w="11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-controlled stud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Infracardiac 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3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ventional surgery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Infracardiac 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4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Qiu, 2021, Chin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3]</w:t>
            </w:r>
          </w:p>
        </w:tc>
        <w:tc>
          <w:tcPr>
            <w:tcW w:w="11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-controlled stud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Supracardiac 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43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ventional surgery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30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Supracardiac 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4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Xia, 2021, China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[24]</w:t>
            </w:r>
          </w:p>
        </w:tc>
        <w:tc>
          <w:tcPr>
            <w:tcW w:w="11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Case-controlled studies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utureless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echniqu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99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43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onventional surgery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99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4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TAPVC</w:t>
      </w:r>
      <w:r>
        <w:rPr>
          <w:rFonts w:hint="default" w:ascii="Times New Roman" w:hAnsi="Times New Roman" w:cs="Times New Roman"/>
          <w:lang w:val="en-US" w:eastAsia="zh-CN"/>
        </w:rPr>
        <w:t xml:space="preserve"> Total anomalous pulmonary venous connectio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NA</w:t>
      </w:r>
      <w:r>
        <w:rPr>
          <w:rFonts w:hint="eastAsia" w:ascii="Times New Roman" w:hAnsi="Times New Roman" w:cs="Times New Roman"/>
          <w:lang w:val="en-US" w:eastAsia="zh-CN"/>
        </w:rPr>
        <w:t xml:space="preserve"> Not available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84064C"/>
    <w:rsid w:val="1784064C"/>
    <w:rsid w:val="22431452"/>
    <w:rsid w:val="3D974536"/>
    <w:rsid w:val="55991463"/>
    <w:rsid w:val="59524C35"/>
    <w:rsid w:val="7060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9:00:00Z</dcterms:created>
  <dc:creator>吴雨昊</dc:creator>
  <cp:lastModifiedBy>吴雨昊</cp:lastModifiedBy>
  <dcterms:modified xsi:type="dcterms:W3CDTF">2022-03-23T06:5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3B6AF264B3D41FB981D8654CB7896CB</vt:lpwstr>
  </property>
</Properties>
</file>